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49F39" w14:textId="1B12EF17" w:rsidR="00BD730A" w:rsidRPr="00F52568" w:rsidRDefault="00BD730A" w:rsidP="00BD73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2568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EB2A34" w:rsidRPr="00F5256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525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52568">
        <w:rPr>
          <w:rFonts w:ascii="Times New Roman" w:eastAsia="游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Pr="00F52568">
        <w:rPr>
          <w:rFonts w:ascii="Times New Roman" w:hAnsi="Times New Roman" w:cs="Times New Roman"/>
          <w:b/>
          <w:bCs/>
          <w:sz w:val="24"/>
          <w:szCs w:val="24"/>
        </w:rPr>
        <w:t>Normalized intensity values for microRNAs selected for clustering</w:t>
      </w:r>
    </w:p>
    <w:p w14:paraId="675E9ABA" w14:textId="2B4CD827" w:rsidR="006D0520" w:rsidRPr="00EB2A34" w:rsidRDefault="006D0520" w:rsidP="00DE2775">
      <w:pPr>
        <w:rPr>
          <w:rFonts w:ascii="Times New Roman" w:eastAsia="游明朝" w:hAnsi="Times New Roman" w:cs="Times New Roman"/>
          <w:color w:val="000000" w:themeColor="text1"/>
          <w:sz w:val="24"/>
          <w:szCs w:val="24"/>
          <w:lang w:eastAsia="ja-JP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B2A34" w14:paraId="01CA46F0" w14:textId="77777777" w:rsidTr="00EB2A34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599A6DC" w14:textId="5632462D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Nam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2A323F6" w14:textId="7E2A671A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[H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 xml:space="preserve"> </w:t>
            </w: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(normalized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7A74645" w14:textId="3BC25299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[H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 xml:space="preserve"> </w:t>
            </w: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(normalized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73F9DDB" w14:textId="28E77EB1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[D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 xml:space="preserve"> </w:t>
            </w: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(normalized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E97D4C4" w14:textId="53F40E3D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[D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 xml:space="preserve"> </w:t>
            </w: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(normalized)</w:t>
            </w:r>
          </w:p>
        </w:tc>
      </w:tr>
      <w:tr w:rsidR="00EB2A34" w14:paraId="101A30F6" w14:textId="77777777" w:rsidTr="00EB2A34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8100F99" w14:textId="4061718A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hsa-miR-378b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B333315" w14:textId="754D9412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1.4591007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63B7695" w14:textId="3C3667AE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0.3693566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24116B0" w14:textId="0E3462D8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0.14663458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6100845" w14:textId="0AC0A9C6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1.1040704</w:t>
            </w:r>
          </w:p>
        </w:tc>
      </w:tr>
      <w:tr w:rsidR="00EB2A34" w14:paraId="1828E87C" w14:textId="77777777" w:rsidTr="00EB2A34">
        <w:tc>
          <w:tcPr>
            <w:tcW w:w="1870" w:type="dxa"/>
            <w:vAlign w:val="center"/>
          </w:tcPr>
          <w:p w14:paraId="57D50470" w14:textId="1C3DD857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hsa-miR-378a-3p</w:t>
            </w:r>
          </w:p>
        </w:tc>
        <w:tc>
          <w:tcPr>
            <w:tcW w:w="1870" w:type="dxa"/>
            <w:vAlign w:val="center"/>
          </w:tcPr>
          <w:p w14:paraId="221829EF" w14:textId="0BA1390E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1.0535381</w:t>
            </w:r>
          </w:p>
        </w:tc>
        <w:tc>
          <w:tcPr>
            <w:tcW w:w="1870" w:type="dxa"/>
            <w:vAlign w:val="center"/>
          </w:tcPr>
          <w:p w14:paraId="140D8939" w14:textId="43169172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0.35790586</w:t>
            </w:r>
          </w:p>
        </w:tc>
        <w:tc>
          <w:tcPr>
            <w:tcW w:w="1870" w:type="dxa"/>
            <w:vAlign w:val="center"/>
          </w:tcPr>
          <w:p w14:paraId="6656098D" w14:textId="53D6A791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0.22956848</w:t>
            </w:r>
          </w:p>
        </w:tc>
        <w:tc>
          <w:tcPr>
            <w:tcW w:w="1870" w:type="dxa"/>
            <w:vAlign w:val="center"/>
          </w:tcPr>
          <w:p w14:paraId="0DB948C2" w14:textId="6CE747C1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0.12280035</w:t>
            </w:r>
          </w:p>
        </w:tc>
      </w:tr>
      <w:tr w:rsidR="00EB2A34" w14:paraId="4001B9CC" w14:textId="77777777" w:rsidTr="00EB2A34">
        <w:tc>
          <w:tcPr>
            <w:tcW w:w="1870" w:type="dxa"/>
            <w:vAlign w:val="center"/>
          </w:tcPr>
          <w:p w14:paraId="746BA4C0" w14:textId="7FB8AE65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hsa-miR-214-3p</w:t>
            </w:r>
          </w:p>
        </w:tc>
        <w:tc>
          <w:tcPr>
            <w:tcW w:w="1870" w:type="dxa"/>
            <w:vAlign w:val="center"/>
          </w:tcPr>
          <w:p w14:paraId="609C536F" w14:textId="6B075F7C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0.48811722</w:t>
            </w:r>
          </w:p>
        </w:tc>
        <w:tc>
          <w:tcPr>
            <w:tcW w:w="1870" w:type="dxa"/>
            <w:vAlign w:val="center"/>
          </w:tcPr>
          <w:p w14:paraId="6839A290" w14:textId="14E70F8F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0.55822563</w:t>
            </w:r>
          </w:p>
        </w:tc>
        <w:tc>
          <w:tcPr>
            <w:tcW w:w="1870" w:type="dxa"/>
            <w:vAlign w:val="center"/>
          </w:tcPr>
          <w:p w14:paraId="061E54F8" w14:textId="7F4CAFFF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0.15045023</w:t>
            </w:r>
          </w:p>
        </w:tc>
        <w:tc>
          <w:tcPr>
            <w:tcW w:w="1870" w:type="dxa"/>
            <w:vAlign w:val="center"/>
          </w:tcPr>
          <w:p w14:paraId="54AE5BB9" w14:textId="3C08BBAE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0.6045346</w:t>
            </w:r>
          </w:p>
        </w:tc>
      </w:tr>
      <w:tr w:rsidR="00EB2A34" w14:paraId="56D9F645" w14:textId="77777777" w:rsidTr="00EB2A34"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D41AF0A" w14:textId="3614C75F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hsa-miR-21-5p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BE4C3A2" w14:textId="56315416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0.886637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232161D" w14:textId="3D73C242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4.40757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6871E8B" w14:textId="1CF037E5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0.2160945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28AB8354" w14:textId="469CFE78" w:rsidR="00EB2A34" w:rsidRPr="00EB2A34" w:rsidRDefault="00EB2A34" w:rsidP="00DE2775">
            <w:pPr>
              <w:rPr>
                <w:rFonts w:ascii="Times New Roman" w:hAnsi="Times New Roman" w:cs="Times New Roman"/>
                <w:sz w:val="22"/>
              </w:rPr>
            </w:pPr>
            <w:r w:rsidRPr="00EB2A3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ja-JP"/>
              </w:rPr>
              <w:t>-4.4338365</w:t>
            </w:r>
          </w:p>
        </w:tc>
      </w:tr>
    </w:tbl>
    <w:p w14:paraId="2AED49AD" w14:textId="77777777" w:rsidR="00EB2A34" w:rsidRPr="00EB2A34" w:rsidRDefault="00EB2A34" w:rsidP="00EB2A34">
      <w:pPr>
        <w:rPr>
          <w:rFonts w:ascii="Times New Roman" w:hAnsi="Times New Roman" w:cs="Times New Roman"/>
        </w:rPr>
      </w:pPr>
    </w:p>
    <w:sectPr w:rsidR="00EB2A34" w:rsidRPr="00EB2A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24170"/>
    <w:multiLevelType w:val="multilevel"/>
    <w:tmpl w:val="32C8B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A839C0"/>
    <w:multiLevelType w:val="multilevel"/>
    <w:tmpl w:val="6DACD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1738978">
    <w:abstractNumId w:val="1"/>
  </w:num>
  <w:num w:numId="2" w16cid:durableId="1574464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A34"/>
    <w:rsid w:val="00117ECA"/>
    <w:rsid w:val="001E1CDE"/>
    <w:rsid w:val="002068C8"/>
    <w:rsid w:val="002C2B56"/>
    <w:rsid w:val="002E2BE8"/>
    <w:rsid w:val="00314A0C"/>
    <w:rsid w:val="003964CA"/>
    <w:rsid w:val="00582967"/>
    <w:rsid w:val="005B300A"/>
    <w:rsid w:val="0067482C"/>
    <w:rsid w:val="006D0520"/>
    <w:rsid w:val="0083616D"/>
    <w:rsid w:val="008C3EDD"/>
    <w:rsid w:val="009A34C0"/>
    <w:rsid w:val="009F3696"/>
    <w:rsid w:val="00A85402"/>
    <w:rsid w:val="00B473B3"/>
    <w:rsid w:val="00BD730A"/>
    <w:rsid w:val="00BE1681"/>
    <w:rsid w:val="00C251B3"/>
    <w:rsid w:val="00C9097D"/>
    <w:rsid w:val="00CC0F8D"/>
    <w:rsid w:val="00CC7F91"/>
    <w:rsid w:val="00CF1127"/>
    <w:rsid w:val="00D04DDA"/>
    <w:rsid w:val="00D471FE"/>
    <w:rsid w:val="00DE2775"/>
    <w:rsid w:val="00EB18EF"/>
    <w:rsid w:val="00EB2A34"/>
    <w:rsid w:val="00EB5EDF"/>
    <w:rsid w:val="00F47E86"/>
    <w:rsid w:val="00F5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78F717"/>
  <w15:chartTrackingRefBased/>
  <w15:docId w15:val="{5E4F7C57-29D5-494A-AF0C-AF7C1FD3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A34"/>
    <w:pPr>
      <w:widowControl w:val="0"/>
      <w:spacing w:after="0" w:line="240" w:lineRule="auto"/>
      <w:jc w:val="both"/>
    </w:pPr>
    <w:rPr>
      <w:sz w:val="21"/>
      <w:szCs w:val="22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D730A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D730A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D730A"/>
    <w:rPr>
      <w:sz w:val="20"/>
      <w:szCs w:val="20"/>
      <w:lang w:eastAsia="zh-CN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D730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D730A"/>
    <w:rPr>
      <w:b/>
      <w:bCs/>
      <w:sz w:val="20"/>
      <w:szCs w:val="20"/>
      <w:lang w:eastAsia="zh-CN"/>
      <w14:ligatures w14:val="none"/>
    </w:rPr>
  </w:style>
  <w:style w:type="paragraph" w:styleId="a9">
    <w:name w:val="Balloon Text"/>
    <w:basedOn w:val="a"/>
    <w:link w:val="aa"/>
    <w:uiPriority w:val="99"/>
    <w:semiHidden/>
    <w:unhideWhenUsed/>
    <w:rsid w:val="00BD730A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D730A"/>
    <w:rPr>
      <w:rFonts w:ascii="Segoe UI" w:hAnsi="Segoe UI" w:cs="Segoe UI"/>
      <w:sz w:val="18"/>
      <w:szCs w:val="18"/>
      <w:lang w:eastAsia="zh-CN"/>
      <w14:ligatures w14:val="none"/>
    </w:rPr>
  </w:style>
  <w:style w:type="character" w:styleId="ab">
    <w:name w:val="Hyperlink"/>
    <w:basedOn w:val="a0"/>
    <w:uiPriority w:val="99"/>
    <w:unhideWhenUsed/>
    <w:rsid w:val="00BD730A"/>
    <w:rPr>
      <w:color w:val="467886" w:themeColor="hyperlink"/>
      <w:u w:val="single"/>
    </w:rPr>
  </w:style>
  <w:style w:type="paragraph" w:styleId="ac">
    <w:name w:val="Revision"/>
    <w:hidden/>
    <w:uiPriority w:val="99"/>
    <w:semiHidden/>
    <w:rsid w:val="00F52568"/>
    <w:pPr>
      <w:spacing w:after="0" w:line="240" w:lineRule="auto"/>
    </w:pPr>
    <w:rPr>
      <w:sz w:val="21"/>
      <w:szCs w:val="22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2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1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0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本将之</dc:creator>
  <cp:keywords/>
  <dc:description/>
  <cp:lastModifiedBy>akihiko soyama</cp:lastModifiedBy>
  <cp:revision>5</cp:revision>
  <dcterms:created xsi:type="dcterms:W3CDTF">2024-07-23T20:21:00Z</dcterms:created>
  <dcterms:modified xsi:type="dcterms:W3CDTF">2024-07-27T02:28:00Z</dcterms:modified>
</cp:coreProperties>
</file>